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3C8EF" w14:textId="77777777" w:rsidR="005C44E3" w:rsidRPr="004D146F" w:rsidRDefault="005C44E3" w:rsidP="005C44E3">
      <w:pPr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S3 </w:t>
      </w:r>
      <w:r w:rsidRPr="00497292">
        <w:rPr>
          <w:b/>
          <w:bCs/>
          <w:sz w:val="18"/>
          <w:szCs w:val="18"/>
        </w:rPr>
        <w:t>Table</w:t>
      </w:r>
      <w:r>
        <w:rPr>
          <w:sz w:val="18"/>
          <w:szCs w:val="18"/>
        </w:rPr>
        <w:t xml:space="preserve">. </w:t>
      </w:r>
      <w:r w:rsidRPr="008048F4">
        <w:rPr>
          <w:b/>
          <w:bCs/>
          <w:sz w:val="18"/>
          <w:szCs w:val="18"/>
        </w:rPr>
        <w:t>A list of the files and their versions used by the bioinformatics tools.</w:t>
      </w:r>
    </w:p>
    <w:tbl>
      <w:tblPr>
        <w:tblW w:w="5383" w:type="dxa"/>
        <w:tblLook w:val="04A0" w:firstRow="1" w:lastRow="0" w:firstColumn="1" w:lastColumn="0" w:noHBand="0" w:noVBand="1"/>
      </w:tblPr>
      <w:tblGrid>
        <w:gridCol w:w="997"/>
        <w:gridCol w:w="1012"/>
        <w:gridCol w:w="3374"/>
      </w:tblGrid>
      <w:tr w:rsidR="005C44E3" w:rsidRPr="006F34D6" w14:paraId="33A54E15" w14:textId="77777777" w:rsidTr="0054652C">
        <w:trPr>
          <w:trHeight w:val="307"/>
        </w:trPr>
        <w:tc>
          <w:tcPr>
            <w:tcW w:w="9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03119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  <w:t>Software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84F5F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  <w:t>Data files</w:t>
            </w:r>
          </w:p>
        </w:tc>
        <w:tc>
          <w:tcPr>
            <w:tcW w:w="33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9A755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  <w:t>Version</w:t>
            </w:r>
          </w:p>
        </w:tc>
      </w:tr>
      <w:tr w:rsidR="005C44E3" w:rsidRPr="006F34D6" w14:paraId="605ACDCD" w14:textId="77777777" w:rsidTr="0054652C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4C2D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VEP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3E4E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GENCODE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F5A6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GENCODE 38</w:t>
            </w:r>
          </w:p>
        </w:tc>
      </w:tr>
      <w:tr w:rsidR="005C44E3" w:rsidRPr="006F34D6" w14:paraId="2D4475C9" w14:textId="77777777" w:rsidTr="0054652C">
        <w:trPr>
          <w:trHeight w:val="273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0BEA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CCB4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PolyPhen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CDD0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v2.2.2</w:t>
            </w:r>
          </w:p>
        </w:tc>
      </w:tr>
      <w:tr w:rsidR="005C44E3" w:rsidRPr="006F34D6" w14:paraId="523A325A" w14:textId="77777777" w:rsidTr="0054652C">
        <w:trPr>
          <w:trHeight w:val="273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75F7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4552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genebuild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244B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014-07</w:t>
            </w:r>
          </w:p>
        </w:tc>
      </w:tr>
      <w:tr w:rsidR="005C44E3" w:rsidRPr="006F34D6" w14:paraId="29D8F074" w14:textId="77777777" w:rsidTr="0054652C">
        <w:trPr>
          <w:trHeight w:val="273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901F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BE8B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SIFT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A6B3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sift5.2.2</w:t>
            </w:r>
          </w:p>
        </w:tc>
      </w:tr>
      <w:tr w:rsidR="005C44E3" w:rsidRPr="006F34D6" w14:paraId="18D396A5" w14:textId="77777777" w:rsidTr="0054652C">
        <w:trPr>
          <w:trHeight w:val="273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5A4D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EC61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Conservation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05C2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PhastCons7way</w:t>
            </w:r>
          </w:p>
        </w:tc>
      </w:tr>
      <w:tr w:rsidR="005C44E3" w:rsidRPr="006F34D6" w14:paraId="1460C988" w14:textId="77777777" w:rsidTr="0054652C">
        <w:trPr>
          <w:trHeight w:val="273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04DC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Sliva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1DA3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gnomAD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D0C4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hg38 (v2)</w:t>
            </w:r>
          </w:p>
        </w:tc>
      </w:tr>
      <w:tr w:rsidR="005C44E3" w:rsidRPr="006F34D6" w14:paraId="0E2FE5A5" w14:textId="77777777" w:rsidTr="0054652C">
        <w:trPr>
          <w:trHeight w:val="273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2BD3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35CD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TOPmed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CA18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hg38 dbSNP 151</w:t>
            </w:r>
          </w:p>
        </w:tc>
      </w:tr>
      <w:tr w:rsidR="005C44E3" w:rsidRPr="006F34D6" w14:paraId="1C863094" w14:textId="77777777" w:rsidTr="0054652C">
        <w:trPr>
          <w:trHeight w:val="273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A622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GATK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5338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known-sites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88A0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hg38 1000G phase1 snps high confidence</w:t>
            </w:r>
          </w:p>
        </w:tc>
      </w:tr>
      <w:tr w:rsidR="005C44E3" w:rsidRPr="006F34D6" w14:paraId="1EEBC444" w14:textId="77777777" w:rsidTr="0054652C">
        <w:trPr>
          <w:trHeight w:val="273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580F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1D6D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known-sites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C09A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hg38 Mills and 1000G gold standard indels</w:t>
            </w:r>
          </w:p>
        </w:tc>
      </w:tr>
      <w:tr w:rsidR="005C44E3" w:rsidRPr="006F34D6" w14:paraId="6BC5717E" w14:textId="77777777" w:rsidTr="0054652C">
        <w:trPr>
          <w:trHeight w:val="273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22E5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7BE3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known-sites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A55C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hg38 dbSNP 138</w:t>
            </w:r>
          </w:p>
        </w:tc>
      </w:tr>
      <w:tr w:rsidR="005C44E3" w:rsidRPr="006F34D6" w14:paraId="662FC6F6" w14:textId="77777777" w:rsidTr="0054652C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FDC06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TRAPD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87F5C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gnomAD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ADA91" w14:textId="77777777" w:rsidR="005C44E3" w:rsidRPr="006F34D6" w:rsidRDefault="005C44E3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r2.0.2</w:t>
            </w:r>
          </w:p>
        </w:tc>
      </w:tr>
    </w:tbl>
    <w:p w14:paraId="51F0C6D9" w14:textId="77777777" w:rsidR="005C44E3" w:rsidRDefault="005C44E3" w:rsidP="005C44E3"/>
    <w:p w14:paraId="1D0959DC" w14:textId="77777777" w:rsidR="00B64ACA" w:rsidRDefault="00000000"/>
    <w:sectPr w:rsidR="00B64ACA" w:rsidSect="00E736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4E3"/>
    <w:rsid w:val="00183E40"/>
    <w:rsid w:val="00411EF0"/>
    <w:rsid w:val="005C44E3"/>
    <w:rsid w:val="006A5EAD"/>
    <w:rsid w:val="007031AC"/>
    <w:rsid w:val="00830105"/>
    <w:rsid w:val="008A1E2D"/>
    <w:rsid w:val="00A44FDE"/>
    <w:rsid w:val="00E73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3B93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4E3"/>
    <w:pPr>
      <w:spacing w:line="360" w:lineRule="auto"/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07T16:03:00Z</dcterms:created>
  <dcterms:modified xsi:type="dcterms:W3CDTF">2023-02-13T11:52:00Z</dcterms:modified>
</cp:coreProperties>
</file>